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20BA5" w14:textId="6400C0BB" w:rsidR="0077667D" w:rsidRDefault="0077667D" w:rsidP="0077667D">
      <w:pPr>
        <w:spacing w:after="200" w:line="276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upplementary</w:t>
      </w:r>
      <w:proofErr w:type="spellEnd"/>
      <w:r w:rsidR="00CC19EC">
        <w:rPr>
          <w:rFonts w:ascii="Times New Roman" w:eastAsia="Times New Roman" w:hAnsi="Times New Roman" w:cs="Times New Roman"/>
        </w:rPr>
        <w:t xml:space="preserve"> </w:t>
      </w:r>
      <w:proofErr w:type="spellStart"/>
      <w:r w:rsidR="00CC19EC">
        <w:rPr>
          <w:rFonts w:ascii="Times New Roman" w:eastAsia="Times New Roman" w:hAnsi="Times New Roman" w:cs="Times New Roman"/>
        </w:rPr>
        <w:t>Table</w:t>
      </w:r>
      <w:proofErr w:type="spellEnd"/>
      <w:r w:rsidR="00CC19EC">
        <w:rPr>
          <w:rFonts w:ascii="Times New Roman" w:eastAsia="Times New Roman" w:hAnsi="Times New Roman" w:cs="Times New Roman"/>
        </w:rPr>
        <w:t xml:space="preserve"> 1</w:t>
      </w:r>
    </w:p>
    <w:tbl>
      <w:tblPr>
        <w:tblW w:w="9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6960"/>
      </w:tblGrid>
      <w:tr w:rsidR="0077667D" w:rsidRPr="00EB1695" w14:paraId="6547FD78" w14:textId="77777777" w:rsidTr="009432C0">
        <w:trPr>
          <w:trHeight w:val="690"/>
        </w:trPr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9325" w14:textId="77777777" w:rsidR="0077667D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M (Kg)</w:t>
            </w:r>
          </w:p>
          <w:p w14:paraId="76CBCEFA" w14:textId="77777777" w:rsidR="0077667D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ele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mass</w:t>
            </w:r>
          </w:p>
        </w:tc>
        <w:tc>
          <w:tcPr>
            <w:tcW w:w="6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0332D" w14:textId="77777777" w:rsidR="0077667D" w:rsidRPr="009E1D95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mass of skeletal muscle tissue in the body (including muscles of the trunk, limbs, and head)</w:t>
            </w:r>
          </w:p>
        </w:tc>
      </w:tr>
      <w:tr w:rsidR="0077667D" w:rsidRPr="00EB1695" w14:paraId="2C0780D7" w14:textId="77777777" w:rsidTr="009432C0">
        <w:trPr>
          <w:trHeight w:val="930"/>
        </w:trPr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3C04F" w14:textId="77777777" w:rsidR="0077667D" w:rsidRPr="00CD5E64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MM/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fr-FR"/>
              </w:rPr>
              <w:t>2</w:t>
            </w:r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or SMI (Kg/m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fr-FR"/>
              </w:rPr>
              <w:t>2</w:t>
            </w:r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)</w:t>
            </w:r>
            <w:proofErr w:type="gramEnd"/>
          </w:p>
          <w:p w14:paraId="778556C3" w14:textId="77777777" w:rsidR="0077667D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ele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index</w:t>
            </w:r>
          </w:p>
        </w:tc>
        <w:tc>
          <w:tcPr>
            <w:tcW w:w="6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E5C4B" w14:textId="77777777" w:rsidR="0077667D" w:rsidRPr="009E1D95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mass of skeletal muscle normalized for height squared</w:t>
            </w:r>
          </w:p>
        </w:tc>
      </w:tr>
      <w:tr w:rsidR="0077667D" w:rsidRPr="00EB1695" w14:paraId="40EC94F2" w14:textId="77777777" w:rsidTr="009432C0">
        <w:trPr>
          <w:trHeight w:val="450"/>
        </w:trPr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6788B" w14:textId="77777777" w:rsidR="0077667D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M/W</w:t>
            </w:r>
          </w:p>
        </w:tc>
        <w:tc>
          <w:tcPr>
            <w:tcW w:w="6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B4E6D" w14:textId="77777777" w:rsidR="0077667D" w:rsidRPr="009E1D95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mass of skeletal muscle normalized for weight</w:t>
            </w:r>
          </w:p>
        </w:tc>
      </w:tr>
      <w:tr w:rsidR="0077667D" w:rsidRPr="00CC19EC" w14:paraId="0D2B7485" w14:textId="77777777" w:rsidTr="009432C0">
        <w:trPr>
          <w:trHeight w:val="690"/>
        </w:trPr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AF097" w14:textId="77777777" w:rsidR="0077667D" w:rsidRPr="00CD5E64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LM (Kg) or ASM</w:t>
            </w:r>
          </w:p>
          <w:p w14:paraId="578CA12D" w14:textId="77777777" w:rsidR="0077667D" w:rsidRPr="00CD5E64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ppendicular</w:t>
            </w:r>
            <w:proofErr w:type="spellEnd"/>
            <w:proofErr w:type="gramEnd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ean</w:t>
            </w:r>
            <w:proofErr w:type="spellEnd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mass </w:t>
            </w:r>
          </w:p>
        </w:tc>
        <w:tc>
          <w:tcPr>
            <w:tcW w:w="6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030C3" w14:textId="77777777" w:rsidR="0077667D" w:rsidRPr="00CD5E64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otal</w:t>
            </w:r>
            <w:proofErr w:type="gramEnd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ean</w:t>
            </w:r>
            <w:proofErr w:type="spellEnd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mass of the </w:t>
            </w:r>
            <w:proofErr w:type="spellStart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imbs</w:t>
            </w:r>
            <w:proofErr w:type="spellEnd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rms</w:t>
            </w:r>
            <w:proofErr w:type="spellEnd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and legs) </w:t>
            </w:r>
          </w:p>
        </w:tc>
      </w:tr>
      <w:tr w:rsidR="0077667D" w:rsidRPr="00EB1695" w14:paraId="7A6F0002" w14:textId="77777777" w:rsidTr="009432C0">
        <w:trPr>
          <w:trHeight w:val="1170"/>
        </w:trPr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1D753" w14:textId="77777777" w:rsidR="0077667D" w:rsidRPr="009E1D95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M/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ALMI (Kg/m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)</w:t>
            </w:r>
            <w:proofErr w:type="gramEnd"/>
          </w:p>
          <w:p w14:paraId="484E7028" w14:textId="77777777" w:rsidR="0077667D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endicu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 index</w:t>
            </w:r>
          </w:p>
        </w:tc>
        <w:tc>
          <w:tcPr>
            <w:tcW w:w="6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82AE" w14:textId="77777777" w:rsidR="0077667D" w:rsidRPr="009E1D95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lean mass of the limbs normalized for height squared</w:t>
            </w:r>
          </w:p>
        </w:tc>
      </w:tr>
      <w:tr w:rsidR="0077667D" w:rsidRPr="00EB1695" w14:paraId="2645CD16" w14:textId="77777777" w:rsidTr="009432C0">
        <w:trPr>
          <w:trHeight w:val="450"/>
        </w:trPr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052C7" w14:textId="77777777" w:rsidR="0077667D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M/BMI </w:t>
            </w:r>
          </w:p>
        </w:tc>
        <w:tc>
          <w:tcPr>
            <w:tcW w:w="6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44E1E" w14:textId="77777777" w:rsidR="0077667D" w:rsidRPr="009E1D95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lean mass of the limbs normalized for body mass index</w:t>
            </w:r>
          </w:p>
        </w:tc>
      </w:tr>
      <w:tr w:rsidR="0077667D" w:rsidRPr="00CC19EC" w14:paraId="1F8F2F6A" w14:textId="77777777" w:rsidTr="009432C0">
        <w:trPr>
          <w:trHeight w:val="450"/>
        </w:trPr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985F4" w14:textId="77777777" w:rsidR="0077667D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M/W </w:t>
            </w:r>
          </w:p>
        </w:tc>
        <w:tc>
          <w:tcPr>
            <w:tcW w:w="6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4CDFC" w14:textId="77777777" w:rsidR="0077667D" w:rsidRPr="00CD5E64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otal</w:t>
            </w:r>
            <w:proofErr w:type="gramEnd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ean</w:t>
            </w:r>
            <w:proofErr w:type="spellEnd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mass of the </w:t>
            </w:r>
            <w:proofErr w:type="spellStart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imbs</w:t>
            </w:r>
            <w:proofErr w:type="spellEnd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normalized</w:t>
            </w:r>
            <w:proofErr w:type="spellEnd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for </w:t>
            </w:r>
            <w:proofErr w:type="spellStart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weight</w:t>
            </w:r>
            <w:proofErr w:type="spellEnd"/>
          </w:p>
        </w:tc>
      </w:tr>
      <w:tr w:rsidR="0077667D" w:rsidRPr="00EB1695" w14:paraId="61E067C4" w14:textId="77777777" w:rsidTr="009432C0">
        <w:trPr>
          <w:trHeight w:val="690"/>
        </w:trPr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BA71" w14:textId="77777777" w:rsidR="0077667D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M% (%)</w:t>
            </w:r>
          </w:p>
          <w:p w14:paraId="436F5F16" w14:textId="77777777" w:rsidR="0077667D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A743" w14:textId="77777777" w:rsidR="0077667D" w:rsidRPr="009E1D95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tio of fat mass to total body weight</w:t>
            </w:r>
          </w:p>
        </w:tc>
      </w:tr>
      <w:tr w:rsidR="0077667D" w:rsidRPr="00EB1695" w14:paraId="108D1109" w14:textId="77777777" w:rsidTr="009432C0">
        <w:trPr>
          <w:trHeight w:val="690"/>
        </w:trPr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9AD68" w14:textId="77777777" w:rsidR="0077667D" w:rsidRPr="00CD5E64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M/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fr-FR"/>
              </w:rPr>
              <w:t>2</w:t>
            </w:r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or FMI (Kg/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fr-FR"/>
              </w:rPr>
              <w:t>2</w:t>
            </w:r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  <w:p w14:paraId="1D7E5B81" w14:textId="77777777" w:rsidR="0077667D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 index</w:t>
            </w:r>
          </w:p>
        </w:tc>
        <w:tc>
          <w:tcPr>
            <w:tcW w:w="6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92CEC" w14:textId="77777777" w:rsidR="0077667D" w:rsidRPr="009E1D95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t mass normalized for height squared</w:t>
            </w:r>
          </w:p>
        </w:tc>
      </w:tr>
      <w:tr w:rsidR="0077667D" w:rsidRPr="00EB1695" w14:paraId="6EF6A7FE" w14:textId="77777777" w:rsidTr="009432C0">
        <w:trPr>
          <w:trHeight w:val="690"/>
        </w:trPr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33BB2" w14:textId="77777777" w:rsidR="0077667D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roid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no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tio </w:t>
            </w:r>
          </w:p>
        </w:tc>
        <w:tc>
          <w:tcPr>
            <w:tcW w:w="6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E2B2" w14:textId="77777777" w:rsidR="0077667D" w:rsidRPr="009E1D95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tio of fat distribution between the android region (abdomen and upper body) and the gynoid region (hips, thighs, and lower body)</w:t>
            </w:r>
          </w:p>
        </w:tc>
      </w:tr>
      <w:tr w:rsidR="0077667D" w:rsidRPr="00EB1695" w14:paraId="71B55FE9" w14:textId="77777777" w:rsidTr="009432C0">
        <w:trPr>
          <w:trHeight w:val="930"/>
        </w:trPr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7B99B" w14:textId="77777777" w:rsidR="0077667D" w:rsidRPr="009E1D95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 Fat Trunk/Leg</w:t>
            </w:r>
          </w:p>
          <w:p w14:paraId="62B82C39" w14:textId="77777777" w:rsidR="0077667D" w:rsidRPr="009E1D95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centage Fat Trunk-to-Leg Ratio</w:t>
            </w:r>
          </w:p>
        </w:tc>
        <w:tc>
          <w:tcPr>
            <w:tcW w:w="6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7A65" w14:textId="77777777" w:rsidR="0077667D" w:rsidRPr="009E1D95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portion of fat mass in the trunk region relative to the fat mass in the legs</w:t>
            </w:r>
          </w:p>
        </w:tc>
      </w:tr>
      <w:tr w:rsidR="0077667D" w:rsidRPr="00EB1695" w14:paraId="4B52B34C" w14:textId="77777777" w:rsidTr="009432C0">
        <w:trPr>
          <w:trHeight w:val="690"/>
        </w:trPr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D6B13" w14:textId="77777777" w:rsidR="0077667D" w:rsidRPr="00CD5E64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runk</w:t>
            </w:r>
            <w:proofErr w:type="spellEnd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-to-</w:t>
            </w:r>
            <w:proofErr w:type="spellStart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imb</w:t>
            </w:r>
            <w:proofErr w:type="spellEnd"/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Fat Mass Ratio</w:t>
            </w:r>
          </w:p>
        </w:tc>
        <w:tc>
          <w:tcPr>
            <w:tcW w:w="6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944A" w14:textId="77777777" w:rsidR="0077667D" w:rsidRPr="009E1D95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tio of fat mass in the trunk region to fat mass of the limbs</w:t>
            </w:r>
          </w:p>
        </w:tc>
      </w:tr>
      <w:tr w:rsidR="0077667D" w:rsidRPr="00EB1695" w14:paraId="33404CB9" w14:textId="77777777" w:rsidTr="009432C0">
        <w:trPr>
          <w:trHeight w:val="690"/>
        </w:trPr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5156" w14:textId="77777777" w:rsidR="0077667D" w:rsidRPr="00CD5E64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VAT (g, c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or c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/>
              </w:rPr>
              <w:t>3</w:t>
            </w:r>
            <w:r w:rsidRPr="00CD5E6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  <w:p w14:paraId="4CFE2B34" w14:textId="77777777" w:rsidR="0077667D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sce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ipos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6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575C" w14:textId="77777777" w:rsidR="0077667D" w:rsidRPr="005D411A" w:rsidRDefault="0077667D" w:rsidP="009432C0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t stored within the abdominal cavity around internal organs, expressed in g, c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1D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 c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</w:tbl>
    <w:p w14:paraId="62E94E54" w14:textId="77777777" w:rsidR="0077667D" w:rsidRDefault="0077667D" w:rsidP="0077667D">
      <w:pPr>
        <w:spacing w:after="200" w:line="276" w:lineRule="auto"/>
        <w:rPr>
          <w:rFonts w:ascii="Times New Roman" w:eastAsia="Times New Roman" w:hAnsi="Times New Roman" w:cs="Times New Roman"/>
        </w:rPr>
      </w:pPr>
    </w:p>
    <w:p w14:paraId="5F5F61E1" w14:textId="77777777" w:rsidR="00D561DB" w:rsidRDefault="00D561DB"/>
    <w:sectPr w:rsidR="00D561DB" w:rsidSect="005325D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67D"/>
    <w:rsid w:val="00000344"/>
    <w:rsid w:val="000014F9"/>
    <w:rsid w:val="00022282"/>
    <w:rsid w:val="00023E0B"/>
    <w:rsid w:val="000249E8"/>
    <w:rsid w:val="000273A4"/>
    <w:rsid w:val="000318EB"/>
    <w:rsid w:val="00035EDC"/>
    <w:rsid w:val="00036165"/>
    <w:rsid w:val="000369C4"/>
    <w:rsid w:val="000422C8"/>
    <w:rsid w:val="00043873"/>
    <w:rsid w:val="00043B84"/>
    <w:rsid w:val="000465A9"/>
    <w:rsid w:val="00046605"/>
    <w:rsid w:val="00047DC0"/>
    <w:rsid w:val="00053C65"/>
    <w:rsid w:val="0006133B"/>
    <w:rsid w:val="000640EF"/>
    <w:rsid w:val="00065E8C"/>
    <w:rsid w:val="00067693"/>
    <w:rsid w:val="00070974"/>
    <w:rsid w:val="00072280"/>
    <w:rsid w:val="00073B51"/>
    <w:rsid w:val="000748BF"/>
    <w:rsid w:val="0007762C"/>
    <w:rsid w:val="00083895"/>
    <w:rsid w:val="00086938"/>
    <w:rsid w:val="00090284"/>
    <w:rsid w:val="00091629"/>
    <w:rsid w:val="000966A6"/>
    <w:rsid w:val="00096B87"/>
    <w:rsid w:val="000A119C"/>
    <w:rsid w:val="000A1585"/>
    <w:rsid w:val="000A27B3"/>
    <w:rsid w:val="000A3DE1"/>
    <w:rsid w:val="000A7CC4"/>
    <w:rsid w:val="000B1F40"/>
    <w:rsid w:val="000B1F58"/>
    <w:rsid w:val="000B6048"/>
    <w:rsid w:val="000B6285"/>
    <w:rsid w:val="000B63C8"/>
    <w:rsid w:val="000B6580"/>
    <w:rsid w:val="000B6C23"/>
    <w:rsid w:val="000B7F72"/>
    <w:rsid w:val="000C2483"/>
    <w:rsid w:val="000C5109"/>
    <w:rsid w:val="000D1746"/>
    <w:rsid w:val="000D3506"/>
    <w:rsid w:val="000D62F9"/>
    <w:rsid w:val="000D67FC"/>
    <w:rsid w:val="000E1381"/>
    <w:rsid w:val="000E24E4"/>
    <w:rsid w:val="000E27B0"/>
    <w:rsid w:val="000E290E"/>
    <w:rsid w:val="000E36E2"/>
    <w:rsid w:val="000E42C5"/>
    <w:rsid w:val="000E769B"/>
    <w:rsid w:val="000F54F2"/>
    <w:rsid w:val="000F5B62"/>
    <w:rsid w:val="000F5D94"/>
    <w:rsid w:val="000F703D"/>
    <w:rsid w:val="000F78FA"/>
    <w:rsid w:val="001000A9"/>
    <w:rsid w:val="001004FE"/>
    <w:rsid w:val="0010191E"/>
    <w:rsid w:val="001034D2"/>
    <w:rsid w:val="00103C6F"/>
    <w:rsid w:val="0010400E"/>
    <w:rsid w:val="00105943"/>
    <w:rsid w:val="00113D63"/>
    <w:rsid w:val="001162B1"/>
    <w:rsid w:val="0013349B"/>
    <w:rsid w:val="00133DEE"/>
    <w:rsid w:val="00137221"/>
    <w:rsid w:val="00140F05"/>
    <w:rsid w:val="00144230"/>
    <w:rsid w:val="00145CDC"/>
    <w:rsid w:val="001526DE"/>
    <w:rsid w:val="00153E47"/>
    <w:rsid w:val="001563A7"/>
    <w:rsid w:val="00162C09"/>
    <w:rsid w:val="00163FA3"/>
    <w:rsid w:val="00165DE2"/>
    <w:rsid w:val="0017120E"/>
    <w:rsid w:val="0017307B"/>
    <w:rsid w:val="00173337"/>
    <w:rsid w:val="00175A2F"/>
    <w:rsid w:val="0017797A"/>
    <w:rsid w:val="00180BEE"/>
    <w:rsid w:val="0018151A"/>
    <w:rsid w:val="0018543C"/>
    <w:rsid w:val="00185C5D"/>
    <w:rsid w:val="00186D1D"/>
    <w:rsid w:val="00187111"/>
    <w:rsid w:val="001911B0"/>
    <w:rsid w:val="001919F3"/>
    <w:rsid w:val="00194534"/>
    <w:rsid w:val="00196662"/>
    <w:rsid w:val="00196B9D"/>
    <w:rsid w:val="001A1DB5"/>
    <w:rsid w:val="001A2732"/>
    <w:rsid w:val="001A566D"/>
    <w:rsid w:val="001B0312"/>
    <w:rsid w:val="001B10B6"/>
    <w:rsid w:val="001B1379"/>
    <w:rsid w:val="001B608D"/>
    <w:rsid w:val="001B69D0"/>
    <w:rsid w:val="001C2D61"/>
    <w:rsid w:val="001C370F"/>
    <w:rsid w:val="001C42F0"/>
    <w:rsid w:val="001C5A22"/>
    <w:rsid w:val="001D0AF3"/>
    <w:rsid w:val="001D2202"/>
    <w:rsid w:val="001D3307"/>
    <w:rsid w:val="001D4947"/>
    <w:rsid w:val="001D5302"/>
    <w:rsid w:val="001D71F2"/>
    <w:rsid w:val="001E14AE"/>
    <w:rsid w:val="001E1572"/>
    <w:rsid w:val="001E208D"/>
    <w:rsid w:val="001E26BE"/>
    <w:rsid w:val="001E2E3B"/>
    <w:rsid w:val="001E4FA4"/>
    <w:rsid w:val="001E718C"/>
    <w:rsid w:val="001F140B"/>
    <w:rsid w:val="001F2471"/>
    <w:rsid w:val="00200675"/>
    <w:rsid w:val="002012CF"/>
    <w:rsid w:val="0020296D"/>
    <w:rsid w:val="00204589"/>
    <w:rsid w:val="00211CF1"/>
    <w:rsid w:val="00212FA8"/>
    <w:rsid w:val="00213451"/>
    <w:rsid w:val="00220AD0"/>
    <w:rsid w:val="00221BC0"/>
    <w:rsid w:val="0022373C"/>
    <w:rsid w:val="00223942"/>
    <w:rsid w:val="0022419A"/>
    <w:rsid w:val="002251C8"/>
    <w:rsid w:val="002254D3"/>
    <w:rsid w:val="00226A2C"/>
    <w:rsid w:val="00227504"/>
    <w:rsid w:val="00227724"/>
    <w:rsid w:val="00231D67"/>
    <w:rsid w:val="002323EB"/>
    <w:rsid w:val="00232AD2"/>
    <w:rsid w:val="002332F4"/>
    <w:rsid w:val="00234EE2"/>
    <w:rsid w:val="00235252"/>
    <w:rsid w:val="00242C5F"/>
    <w:rsid w:val="0024390E"/>
    <w:rsid w:val="00244AF4"/>
    <w:rsid w:val="00245961"/>
    <w:rsid w:val="00246540"/>
    <w:rsid w:val="002521CE"/>
    <w:rsid w:val="002526E6"/>
    <w:rsid w:val="00256DF0"/>
    <w:rsid w:val="0025777C"/>
    <w:rsid w:val="0025780F"/>
    <w:rsid w:val="0026414C"/>
    <w:rsid w:val="00266F4B"/>
    <w:rsid w:val="002710B5"/>
    <w:rsid w:val="00275825"/>
    <w:rsid w:val="00283049"/>
    <w:rsid w:val="00283F7F"/>
    <w:rsid w:val="002902A2"/>
    <w:rsid w:val="00292F98"/>
    <w:rsid w:val="00293F83"/>
    <w:rsid w:val="00294849"/>
    <w:rsid w:val="00294D59"/>
    <w:rsid w:val="002954AB"/>
    <w:rsid w:val="00295BA4"/>
    <w:rsid w:val="00296596"/>
    <w:rsid w:val="002971BE"/>
    <w:rsid w:val="002A0F1F"/>
    <w:rsid w:val="002A1B1A"/>
    <w:rsid w:val="002A422B"/>
    <w:rsid w:val="002A77F1"/>
    <w:rsid w:val="002B47B8"/>
    <w:rsid w:val="002B56B3"/>
    <w:rsid w:val="002C1F36"/>
    <w:rsid w:val="002C37B9"/>
    <w:rsid w:val="002C5379"/>
    <w:rsid w:val="002C7C9E"/>
    <w:rsid w:val="002D0C85"/>
    <w:rsid w:val="002D11E2"/>
    <w:rsid w:val="002D24B4"/>
    <w:rsid w:val="002D2F86"/>
    <w:rsid w:val="002D61FD"/>
    <w:rsid w:val="002E0A3E"/>
    <w:rsid w:val="002E0BD5"/>
    <w:rsid w:val="002E4E86"/>
    <w:rsid w:val="002E78C8"/>
    <w:rsid w:val="002F313A"/>
    <w:rsid w:val="002F3188"/>
    <w:rsid w:val="002F3EC4"/>
    <w:rsid w:val="002F4D7D"/>
    <w:rsid w:val="003037A4"/>
    <w:rsid w:val="00307215"/>
    <w:rsid w:val="00310B9A"/>
    <w:rsid w:val="003127A6"/>
    <w:rsid w:val="003132CA"/>
    <w:rsid w:val="00316601"/>
    <w:rsid w:val="0032048D"/>
    <w:rsid w:val="003230E3"/>
    <w:rsid w:val="00327523"/>
    <w:rsid w:val="003302B0"/>
    <w:rsid w:val="00333072"/>
    <w:rsid w:val="0033478F"/>
    <w:rsid w:val="003437DA"/>
    <w:rsid w:val="00345F1A"/>
    <w:rsid w:val="00347418"/>
    <w:rsid w:val="0034744A"/>
    <w:rsid w:val="003537B7"/>
    <w:rsid w:val="003553F9"/>
    <w:rsid w:val="00356E79"/>
    <w:rsid w:val="003570EF"/>
    <w:rsid w:val="003572F5"/>
    <w:rsid w:val="00360ECE"/>
    <w:rsid w:val="003613FD"/>
    <w:rsid w:val="0036274D"/>
    <w:rsid w:val="00364E4C"/>
    <w:rsid w:val="00365549"/>
    <w:rsid w:val="00367140"/>
    <w:rsid w:val="0037233E"/>
    <w:rsid w:val="003755E5"/>
    <w:rsid w:val="003776C2"/>
    <w:rsid w:val="00383F67"/>
    <w:rsid w:val="003854DA"/>
    <w:rsid w:val="00386D81"/>
    <w:rsid w:val="00386F59"/>
    <w:rsid w:val="00387CFC"/>
    <w:rsid w:val="00393653"/>
    <w:rsid w:val="0039415F"/>
    <w:rsid w:val="003A362D"/>
    <w:rsid w:val="003A72CA"/>
    <w:rsid w:val="003B36AC"/>
    <w:rsid w:val="003B4710"/>
    <w:rsid w:val="003B6C88"/>
    <w:rsid w:val="003B7330"/>
    <w:rsid w:val="003C2AE1"/>
    <w:rsid w:val="003C7584"/>
    <w:rsid w:val="003C7CE1"/>
    <w:rsid w:val="003D0432"/>
    <w:rsid w:val="003D046B"/>
    <w:rsid w:val="003D3F47"/>
    <w:rsid w:val="003D497C"/>
    <w:rsid w:val="003E4BED"/>
    <w:rsid w:val="003E7A20"/>
    <w:rsid w:val="003F0731"/>
    <w:rsid w:val="003F0A4F"/>
    <w:rsid w:val="003F6310"/>
    <w:rsid w:val="003F6424"/>
    <w:rsid w:val="003F6C6B"/>
    <w:rsid w:val="003F7552"/>
    <w:rsid w:val="003F7639"/>
    <w:rsid w:val="004011D7"/>
    <w:rsid w:val="00401448"/>
    <w:rsid w:val="004018EE"/>
    <w:rsid w:val="00401D39"/>
    <w:rsid w:val="00401E76"/>
    <w:rsid w:val="0040288C"/>
    <w:rsid w:val="004035A1"/>
    <w:rsid w:val="00403B0E"/>
    <w:rsid w:val="00404610"/>
    <w:rsid w:val="00404C4C"/>
    <w:rsid w:val="00410C86"/>
    <w:rsid w:val="0041325B"/>
    <w:rsid w:val="00417723"/>
    <w:rsid w:val="00420C85"/>
    <w:rsid w:val="004235DA"/>
    <w:rsid w:val="00424F6E"/>
    <w:rsid w:val="00427986"/>
    <w:rsid w:val="0043035B"/>
    <w:rsid w:val="0043035E"/>
    <w:rsid w:val="0043170A"/>
    <w:rsid w:val="00432443"/>
    <w:rsid w:val="00433E7D"/>
    <w:rsid w:val="00436243"/>
    <w:rsid w:val="00436FDF"/>
    <w:rsid w:val="00440C11"/>
    <w:rsid w:val="0044398D"/>
    <w:rsid w:val="00443A27"/>
    <w:rsid w:val="00443C2F"/>
    <w:rsid w:val="0044502D"/>
    <w:rsid w:val="004450F1"/>
    <w:rsid w:val="00447CD1"/>
    <w:rsid w:val="004528E5"/>
    <w:rsid w:val="00453F15"/>
    <w:rsid w:val="00455DAF"/>
    <w:rsid w:val="00456017"/>
    <w:rsid w:val="00456E7C"/>
    <w:rsid w:val="00457FC0"/>
    <w:rsid w:val="00460B85"/>
    <w:rsid w:val="004716A5"/>
    <w:rsid w:val="004727A6"/>
    <w:rsid w:val="00473090"/>
    <w:rsid w:val="004739E8"/>
    <w:rsid w:val="00473A30"/>
    <w:rsid w:val="00474309"/>
    <w:rsid w:val="004757FC"/>
    <w:rsid w:val="0047775D"/>
    <w:rsid w:val="004828FA"/>
    <w:rsid w:val="00483A92"/>
    <w:rsid w:val="00484E93"/>
    <w:rsid w:val="00484FB3"/>
    <w:rsid w:val="00485479"/>
    <w:rsid w:val="00486EC5"/>
    <w:rsid w:val="004917F9"/>
    <w:rsid w:val="0049279A"/>
    <w:rsid w:val="00492821"/>
    <w:rsid w:val="00493603"/>
    <w:rsid w:val="00494A3A"/>
    <w:rsid w:val="00495433"/>
    <w:rsid w:val="004972B8"/>
    <w:rsid w:val="004A0532"/>
    <w:rsid w:val="004A146C"/>
    <w:rsid w:val="004A149B"/>
    <w:rsid w:val="004A20E9"/>
    <w:rsid w:val="004A5036"/>
    <w:rsid w:val="004B2744"/>
    <w:rsid w:val="004B462B"/>
    <w:rsid w:val="004B5EB7"/>
    <w:rsid w:val="004C0560"/>
    <w:rsid w:val="004C188B"/>
    <w:rsid w:val="004C5D66"/>
    <w:rsid w:val="004C619A"/>
    <w:rsid w:val="004D1F4F"/>
    <w:rsid w:val="004D35A0"/>
    <w:rsid w:val="004D36BA"/>
    <w:rsid w:val="004D3A43"/>
    <w:rsid w:val="004D419A"/>
    <w:rsid w:val="004D52E4"/>
    <w:rsid w:val="004D6B87"/>
    <w:rsid w:val="004E0596"/>
    <w:rsid w:val="004E6098"/>
    <w:rsid w:val="004E71DA"/>
    <w:rsid w:val="004F1808"/>
    <w:rsid w:val="004F1B03"/>
    <w:rsid w:val="004F35DD"/>
    <w:rsid w:val="004F4E7D"/>
    <w:rsid w:val="004F52D3"/>
    <w:rsid w:val="004F694C"/>
    <w:rsid w:val="00502723"/>
    <w:rsid w:val="0050289F"/>
    <w:rsid w:val="0050543D"/>
    <w:rsid w:val="00505D5A"/>
    <w:rsid w:val="00511516"/>
    <w:rsid w:val="005118C9"/>
    <w:rsid w:val="0051256E"/>
    <w:rsid w:val="00513490"/>
    <w:rsid w:val="00514A1E"/>
    <w:rsid w:val="00516C28"/>
    <w:rsid w:val="00516C7F"/>
    <w:rsid w:val="00520728"/>
    <w:rsid w:val="00522409"/>
    <w:rsid w:val="00526295"/>
    <w:rsid w:val="005316FE"/>
    <w:rsid w:val="005325D2"/>
    <w:rsid w:val="00533A05"/>
    <w:rsid w:val="00534184"/>
    <w:rsid w:val="00536CDA"/>
    <w:rsid w:val="00537619"/>
    <w:rsid w:val="005439B8"/>
    <w:rsid w:val="00550459"/>
    <w:rsid w:val="005529B2"/>
    <w:rsid w:val="005551B1"/>
    <w:rsid w:val="00555363"/>
    <w:rsid w:val="00555729"/>
    <w:rsid w:val="00556609"/>
    <w:rsid w:val="005575B6"/>
    <w:rsid w:val="005604CA"/>
    <w:rsid w:val="00561A7E"/>
    <w:rsid w:val="00565147"/>
    <w:rsid w:val="00566F0F"/>
    <w:rsid w:val="005711F7"/>
    <w:rsid w:val="00572596"/>
    <w:rsid w:val="00572E35"/>
    <w:rsid w:val="00573B57"/>
    <w:rsid w:val="00573E9F"/>
    <w:rsid w:val="00574583"/>
    <w:rsid w:val="00577BB4"/>
    <w:rsid w:val="00581DC8"/>
    <w:rsid w:val="005835B0"/>
    <w:rsid w:val="0058531A"/>
    <w:rsid w:val="00586F48"/>
    <w:rsid w:val="005918D8"/>
    <w:rsid w:val="0059267C"/>
    <w:rsid w:val="00594C14"/>
    <w:rsid w:val="005A5440"/>
    <w:rsid w:val="005B1FB1"/>
    <w:rsid w:val="005B2733"/>
    <w:rsid w:val="005B369B"/>
    <w:rsid w:val="005B623F"/>
    <w:rsid w:val="005C2595"/>
    <w:rsid w:val="005C2C79"/>
    <w:rsid w:val="005C34C6"/>
    <w:rsid w:val="005D0770"/>
    <w:rsid w:val="005D3349"/>
    <w:rsid w:val="005D4733"/>
    <w:rsid w:val="005D4B41"/>
    <w:rsid w:val="005D635C"/>
    <w:rsid w:val="005D6AA3"/>
    <w:rsid w:val="005D7246"/>
    <w:rsid w:val="005D7321"/>
    <w:rsid w:val="005D7874"/>
    <w:rsid w:val="005D7DEB"/>
    <w:rsid w:val="005E115D"/>
    <w:rsid w:val="005E215E"/>
    <w:rsid w:val="005E4E46"/>
    <w:rsid w:val="005E5677"/>
    <w:rsid w:val="005E5E54"/>
    <w:rsid w:val="005E5EAB"/>
    <w:rsid w:val="005E76AF"/>
    <w:rsid w:val="005F096B"/>
    <w:rsid w:val="005F1F0E"/>
    <w:rsid w:val="005F21A8"/>
    <w:rsid w:val="005F5BA5"/>
    <w:rsid w:val="005F5E0D"/>
    <w:rsid w:val="005F62F2"/>
    <w:rsid w:val="005F744E"/>
    <w:rsid w:val="00600292"/>
    <w:rsid w:val="0060088D"/>
    <w:rsid w:val="006124E0"/>
    <w:rsid w:val="00612BE3"/>
    <w:rsid w:val="00614891"/>
    <w:rsid w:val="00616C37"/>
    <w:rsid w:val="00616CB9"/>
    <w:rsid w:val="00621E41"/>
    <w:rsid w:val="00621EE7"/>
    <w:rsid w:val="006228A3"/>
    <w:rsid w:val="00622F08"/>
    <w:rsid w:val="00627C67"/>
    <w:rsid w:val="00627CFB"/>
    <w:rsid w:val="00627E86"/>
    <w:rsid w:val="00633113"/>
    <w:rsid w:val="006341A0"/>
    <w:rsid w:val="006353FE"/>
    <w:rsid w:val="00643D49"/>
    <w:rsid w:val="006456A3"/>
    <w:rsid w:val="00646612"/>
    <w:rsid w:val="0064738B"/>
    <w:rsid w:val="0065330C"/>
    <w:rsid w:val="0065770D"/>
    <w:rsid w:val="00660594"/>
    <w:rsid w:val="00660E4A"/>
    <w:rsid w:val="00660F38"/>
    <w:rsid w:val="00661209"/>
    <w:rsid w:val="006673AC"/>
    <w:rsid w:val="006709D7"/>
    <w:rsid w:val="00671362"/>
    <w:rsid w:val="006762FD"/>
    <w:rsid w:val="00677680"/>
    <w:rsid w:val="0068147A"/>
    <w:rsid w:val="006820AD"/>
    <w:rsid w:val="00682F90"/>
    <w:rsid w:val="0068526D"/>
    <w:rsid w:val="00685646"/>
    <w:rsid w:val="006919F2"/>
    <w:rsid w:val="006941AF"/>
    <w:rsid w:val="006A4095"/>
    <w:rsid w:val="006A4615"/>
    <w:rsid w:val="006A7845"/>
    <w:rsid w:val="006B2324"/>
    <w:rsid w:val="006B6075"/>
    <w:rsid w:val="006C1911"/>
    <w:rsid w:val="006C48F2"/>
    <w:rsid w:val="006C62D0"/>
    <w:rsid w:val="006C69CD"/>
    <w:rsid w:val="006C7465"/>
    <w:rsid w:val="006D0767"/>
    <w:rsid w:val="006D1079"/>
    <w:rsid w:val="006E039E"/>
    <w:rsid w:val="006E2C90"/>
    <w:rsid w:val="006E375A"/>
    <w:rsid w:val="006E560F"/>
    <w:rsid w:val="006E5EE8"/>
    <w:rsid w:val="006E65A2"/>
    <w:rsid w:val="006F77B5"/>
    <w:rsid w:val="00703F9B"/>
    <w:rsid w:val="00704B70"/>
    <w:rsid w:val="00705488"/>
    <w:rsid w:val="00706C11"/>
    <w:rsid w:val="0071068E"/>
    <w:rsid w:val="00712BCC"/>
    <w:rsid w:val="007157F1"/>
    <w:rsid w:val="0071707F"/>
    <w:rsid w:val="00717139"/>
    <w:rsid w:val="0071724F"/>
    <w:rsid w:val="00717927"/>
    <w:rsid w:val="00724F8F"/>
    <w:rsid w:val="00725836"/>
    <w:rsid w:val="007268F0"/>
    <w:rsid w:val="00730315"/>
    <w:rsid w:val="007312D0"/>
    <w:rsid w:val="00733256"/>
    <w:rsid w:val="007342E9"/>
    <w:rsid w:val="007360E2"/>
    <w:rsid w:val="00741164"/>
    <w:rsid w:val="007415D8"/>
    <w:rsid w:val="007439C0"/>
    <w:rsid w:val="00745C37"/>
    <w:rsid w:val="007474B7"/>
    <w:rsid w:val="0075290F"/>
    <w:rsid w:val="00753078"/>
    <w:rsid w:val="0075377A"/>
    <w:rsid w:val="007553AA"/>
    <w:rsid w:val="00757D65"/>
    <w:rsid w:val="00760A51"/>
    <w:rsid w:val="007619EF"/>
    <w:rsid w:val="00763E36"/>
    <w:rsid w:val="0076413C"/>
    <w:rsid w:val="00774D2E"/>
    <w:rsid w:val="00774DFD"/>
    <w:rsid w:val="0077667D"/>
    <w:rsid w:val="00777CBB"/>
    <w:rsid w:val="00780CC9"/>
    <w:rsid w:val="00780FBE"/>
    <w:rsid w:val="007835B5"/>
    <w:rsid w:val="00785516"/>
    <w:rsid w:val="00785863"/>
    <w:rsid w:val="00787642"/>
    <w:rsid w:val="0079057C"/>
    <w:rsid w:val="00790EDD"/>
    <w:rsid w:val="00791FBD"/>
    <w:rsid w:val="0079267F"/>
    <w:rsid w:val="00793D51"/>
    <w:rsid w:val="00796119"/>
    <w:rsid w:val="0079671B"/>
    <w:rsid w:val="007A185D"/>
    <w:rsid w:val="007A2FC4"/>
    <w:rsid w:val="007A50A4"/>
    <w:rsid w:val="007B111C"/>
    <w:rsid w:val="007B2F66"/>
    <w:rsid w:val="007B6BDB"/>
    <w:rsid w:val="007B7BB7"/>
    <w:rsid w:val="007C1213"/>
    <w:rsid w:val="007C1A2F"/>
    <w:rsid w:val="007C25AC"/>
    <w:rsid w:val="007C3FC2"/>
    <w:rsid w:val="007C4C1B"/>
    <w:rsid w:val="007C4C7F"/>
    <w:rsid w:val="007D0833"/>
    <w:rsid w:val="007D184F"/>
    <w:rsid w:val="007D1DEE"/>
    <w:rsid w:val="007D61EB"/>
    <w:rsid w:val="007D6AD5"/>
    <w:rsid w:val="007E1253"/>
    <w:rsid w:val="007E1F0E"/>
    <w:rsid w:val="007E340B"/>
    <w:rsid w:val="007E3E83"/>
    <w:rsid w:val="007E5705"/>
    <w:rsid w:val="007E6D86"/>
    <w:rsid w:val="007E77C2"/>
    <w:rsid w:val="007F1FFB"/>
    <w:rsid w:val="007F2BB4"/>
    <w:rsid w:val="007F41A9"/>
    <w:rsid w:val="007F7B3D"/>
    <w:rsid w:val="007F7B6D"/>
    <w:rsid w:val="0081151E"/>
    <w:rsid w:val="008156DB"/>
    <w:rsid w:val="00816782"/>
    <w:rsid w:val="00821198"/>
    <w:rsid w:val="00821379"/>
    <w:rsid w:val="00822096"/>
    <w:rsid w:val="008221E1"/>
    <w:rsid w:val="008222E2"/>
    <w:rsid w:val="008236FC"/>
    <w:rsid w:val="00823EE3"/>
    <w:rsid w:val="0082677E"/>
    <w:rsid w:val="00832BAF"/>
    <w:rsid w:val="00833318"/>
    <w:rsid w:val="00833704"/>
    <w:rsid w:val="00833C8C"/>
    <w:rsid w:val="008403CA"/>
    <w:rsid w:val="00841A30"/>
    <w:rsid w:val="00842F1B"/>
    <w:rsid w:val="00843246"/>
    <w:rsid w:val="00843A4D"/>
    <w:rsid w:val="00844C11"/>
    <w:rsid w:val="0085090B"/>
    <w:rsid w:val="00852617"/>
    <w:rsid w:val="008567F5"/>
    <w:rsid w:val="0086083E"/>
    <w:rsid w:val="008620EC"/>
    <w:rsid w:val="00862AB9"/>
    <w:rsid w:val="008634D5"/>
    <w:rsid w:val="00873EA3"/>
    <w:rsid w:val="00874A45"/>
    <w:rsid w:val="008758FF"/>
    <w:rsid w:val="00876DAB"/>
    <w:rsid w:val="00877964"/>
    <w:rsid w:val="00880F91"/>
    <w:rsid w:val="00881BCF"/>
    <w:rsid w:val="0088231E"/>
    <w:rsid w:val="00882B38"/>
    <w:rsid w:val="00882F63"/>
    <w:rsid w:val="00883048"/>
    <w:rsid w:val="00883FBB"/>
    <w:rsid w:val="00884CC8"/>
    <w:rsid w:val="00894A86"/>
    <w:rsid w:val="00895820"/>
    <w:rsid w:val="00896EC0"/>
    <w:rsid w:val="008A009F"/>
    <w:rsid w:val="008A2483"/>
    <w:rsid w:val="008A24C8"/>
    <w:rsid w:val="008A2F53"/>
    <w:rsid w:val="008A3C9D"/>
    <w:rsid w:val="008B383C"/>
    <w:rsid w:val="008B45D7"/>
    <w:rsid w:val="008B5657"/>
    <w:rsid w:val="008B5747"/>
    <w:rsid w:val="008B7DD2"/>
    <w:rsid w:val="008C073C"/>
    <w:rsid w:val="008C33DC"/>
    <w:rsid w:val="008C4223"/>
    <w:rsid w:val="008C4A08"/>
    <w:rsid w:val="008C539C"/>
    <w:rsid w:val="008C59CE"/>
    <w:rsid w:val="008C613C"/>
    <w:rsid w:val="008C756B"/>
    <w:rsid w:val="008D1F03"/>
    <w:rsid w:val="008E1CE3"/>
    <w:rsid w:val="008E268A"/>
    <w:rsid w:val="008E7367"/>
    <w:rsid w:val="008F171D"/>
    <w:rsid w:val="008F5368"/>
    <w:rsid w:val="008F6515"/>
    <w:rsid w:val="009023A7"/>
    <w:rsid w:val="00904560"/>
    <w:rsid w:val="0091383E"/>
    <w:rsid w:val="00913842"/>
    <w:rsid w:val="0091602F"/>
    <w:rsid w:val="00916DCB"/>
    <w:rsid w:val="009202A4"/>
    <w:rsid w:val="0092289C"/>
    <w:rsid w:val="00922CBD"/>
    <w:rsid w:val="009230E8"/>
    <w:rsid w:val="0092388B"/>
    <w:rsid w:val="00925915"/>
    <w:rsid w:val="0092592F"/>
    <w:rsid w:val="00932284"/>
    <w:rsid w:val="009411DE"/>
    <w:rsid w:val="0094423E"/>
    <w:rsid w:val="00945222"/>
    <w:rsid w:val="0094619C"/>
    <w:rsid w:val="00950E6C"/>
    <w:rsid w:val="00951963"/>
    <w:rsid w:val="00951D43"/>
    <w:rsid w:val="00953848"/>
    <w:rsid w:val="00954538"/>
    <w:rsid w:val="00954592"/>
    <w:rsid w:val="00956104"/>
    <w:rsid w:val="0095629D"/>
    <w:rsid w:val="00963EDD"/>
    <w:rsid w:val="00967E47"/>
    <w:rsid w:val="00974C28"/>
    <w:rsid w:val="00982690"/>
    <w:rsid w:val="00984017"/>
    <w:rsid w:val="00985202"/>
    <w:rsid w:val="0098687D"/>
    <w:rsid w:val="00990450"/>
    <w:rsid w:val="009907D5"/>
    <w:rsid w:val="00993FEC"/>
    <w:rsid w:val="00995CAA"/>
    <w:rsid w:val="00997029"/>
    <w:rsid w:val="009A029B"/>
    <w:rsid w:val="009A0B91"/>
    <w:rsid w:val="009A0E7E"/>
    <w:rsid w:val="009A336F"/>
    <w:rsid w:val="009A5AD2"/>
    <w:rsid w:val="009A640C"/>
    <w:rsid w:val="009A66B4"/>
    <w:rsid w:val="009A6EE5"/>
    <w:rsid w:val="009B190C"/>
    <w:rsid w:val="009B3329"/>
    <w:rsid w:val="009B4C7D"/>
    <w:rsid w:val="009B6C27"/>
    <w:rsid w:val="009B7F01"/>
    <w:rsid w:val="009C231B"/>
    <w:rsid w:val="009C2759"/>
    <w:rsid w:val="009C29A4"/>
    <w:rsid w:val="009C3247"/>
    <w:rsid w:val="009C3B28"/>
    <w:rsid w:val="009C3C53"/>
    <w:rsid w:val="009C7567"/>
    <w:rsid w:val="009C78EC"/>
    <w:rsid w:val="009D4985"/>
    <w:rsid w:val="009D537C"/>
    <w:rsid w:val="009D7241"/>
    <w:rsid w:val="009E1467"/>
    <w:rsid w:val="009E56DB"/>
    <w:rsid w:val="009E7001"/>
    <w:rsid w:val="009F5C51"/>
    <w:rsid w:val="009F66C2"/>
    <w:rsid w:val="009F7878"/>
    <w:rsid w:val="009F7EE7"/>
    <w:rsid w:val="00A01759"/>
    <w:rsid w:val="00A05E8A"/>
    <w:rsid w:val="00A113D8"/>
    <w:rsid w:val="00A11924"/>
    <w:rsid w:val="00A14731"/>
    <w:rsid w:val="00A159AB"/>
    <w:rsid w:val="00A1630F"/>
    <w:rsid w:val="00A201D9"/>
    <w:rsid w:val="00A22365"/>
    <w:rsid w:val="00A30E9B"/>
    <w:rsid w:val="00A30F29"/>
    <w:rsid w:val="00A33848"/>
    <w:rsid w:val="00A345AE"/>
    <w:rsid w:val="00A34E40"/>
    <w:rsid w:val="00A35D83"/>
    <w:rsid w:val="00A36179"/>
    <w:rsid w:val="00A37BF5"/>
    <w:rsid w:val="00A45BEA"/>
    <w:rsid w:val="00A46ACE"/>
    <w:rsid w:val="00A51214"/>
    <w:rsid w:val="00A51D5E"/>
    <w:rsid w:val="00A52258"/>
    <w:rsid w:val="00A53262"/>
    <w:rsid w:val="00A5526F"/>
    <w:rsid w:val="00A608DD"/>
    <w:rsid w:val="00A616F5"/>
    <w:rsid w:val="00A704DD"/>
    <w:rsid w:val="00A72355"/>
    <w:rsid w:val="00A72AD2"/>
    <w:rsid w:val="00A74561"/>
    <w:rsid w:val="00A75A6E"/>
    <w:rsid w:val="00A77FF2"/>
    <w:rsid w:val="00A82D47"/>
    <w:rsid w:val="00A83070"/>
    <w:rsid w:val="00A8334F"/>
    <w:rsid w:val="00A85F2C"/>
    <w:rsid w:val="00A902A7"/>
    <w:rsid w:val="00A938CE"/>
    <w:rsid w:val="00A960DD"/>
    <w:rsid w:val="00AA0FFB"/>
    <w:rsid w:val="00AA37FA"/>
    <w:rsid w:val="00AA41CE"/>
    <w:rsid w:val="00AA4B99"/>
    <w:rsid w:val="00AA5ED7"/>
    <w:rsid w:val="00AB04F9"/>
    <w:rsid w:val="00AB1742"/>
    <w:rsid w:val="00AB29DB"/>
    <w:rsid w:val="00AB5300"/>
    <w:rsid w:val="00AB5A3C"/>
    <w:rsid w:val="00AC00BE"/>
    <w:rsid w:val="00AC06AF"/>
    <w:rsid w:val="00AC5305"/>
    <w:rsid w:val="00AC5D8D"/>
    <w:rsid w:val="00AD37B0"/>
    <w:rsid w:val="00AD3B27"/>
    <w:rsid w:val="00AD3EC4"/>
    <w:rsid w:val="00AD585E"/>
    <w:rsid w:val="00AE0C01"/>
    <w:rsid w:val="00AE124B"/>
    <w:rsid w:val="00AE2255"/>
    <w:rsid w:val="00AE4A6F"/>
    <w:rsid w:val="00AE5300"/>
    <w:rsid w:val="00AE5CD9"/>
    <w:rsid w:val="00AE768F"/>
    <w:rsid w:val="00AF6123"/>
    <w:rsid w:val="00B0237A"/>
    <w:rsid w:val="00B0377A"/>
    <w:rsid w:val="00B07227"/>
    <w:rsid w:val="00B07545"/>
    <w:rsid w:val="00B07CA0"/>
    <w:rsid w:val="00B10B1F"/>
    <w:rsid w:val="00B115C4"/>
    <w:rsid w:val="00B1191E"/>
    <w:rsid w:val="00B119BB"/>
    <w:rsid w:val="00B147C5"/>
    <w:rsid w:val="00B16E54"/>
    <w:rsid w:val="00B208A0"/>
    <w:rsid w:val="00B20BCC"/>
    <w:rsid w:val="00B20E33"/>
    <w:rsid w:val="00B229F8"/>
    <w:rsid w:val="00B24549"/>
    <w:rsid w:val="00B24A47"/>
    <w:rsid w:val="00B24BBC"/>
    <w:rsid w:val="00B25709"/>
    <w:rsid w:val="00B25E6A"/>
    <w:rsid w:val="00B31E36"/>
    <w:rsid w:val="00B3205C"/>
    <w:rsid w:val="00B3264B"/>
    <w:rsid w:val="00B35E25"/>
    <w:rsid w:val="00B41452"/>
    <w:rsid w:val="00B416BA"/>
    <w:rsid w:val="00B4175B"/>
    <w:rsid w:val="00B41E2A"/>
    <w:rsid w:val="00B42A55"/>
    <w:rsid w:val="00B43203"/>
    <w:rsid w:val="00B43C67"/>
    <w:rsid w:val="00B46A5F"/>
    <w:rsid w:val="00B4768A"/>
    <w:rsid w:val="00B50C83"/>
    <w:rsid w:val="00B5309D"/>
    <w:rsid w:val="00B55321"/>
    <w:rsid w:val="00B57E00"/>
    <w:rsid w:val="00B6038E"/>
    <w:rsid w:val="00B61739"/>
    <w:rsid w:val="00B6302D"/>
    <w:rsid w:val="00B655D3"/>
    <w:rsid w:val="00B66863"/>
    <w:rsid w:val="00B71F18"/>
    <w:rsid w:val="00B74A94"/>
    <w:rsid w:val="00B82581"/>
    <w:rsid w:val="00B87442"/>
    <w:rsid w:val="00B9266C"/>
    <w:rsid w:val="00BA309C"/>
    <w:rsid w:val="00BA53A4"/>
    <w:rsid w:val="00BA671D"/>
    <w:rsid w:val="00BA77DC"/>
    <w:rsid w:val="00BA7DF5"/>
    <w:rsid w:val="00BB0EEE"/>
    <w:rsid w:val="00BB1E68"/>
    <w:rsid w:val="00BB213F"/>
    <w:rsid w:val="00BB5382"/>
    <w:rsid w:val="00BB586B"/>
    <w:rsid w:val="00BB5E73"/>
    <w:rsid w:val="00BC21C1"/>
    <w:rsid w:val="00BC3516"/>
    <w:rsid w:val="00BC3C85"/>
    <w:rsid w:val="00BC3D34"/>
    <w:rsid w:val="00BC3E0D"/>
    <w:rsid w:val="00BC6BED"/>
    <w:rsid w:val="00BC75A8"/>
    <w:rsid w:val="00BD0A89"/>
    <w:rsid w:val="00BD2860"/>
    <w:rsid w:val="00BD332A"/>
    <w:rsid w:val="00BD3EAE"/>
    <w:rsid w:val="00BD54CA"/>
    <w:rsid w:val="00BD7B07"/>
    <w:rsid w:val="00BE041C"/>
    <w:rsid w:val="00BE086B"/>
    <w:rsid w:val="00BE15C3"/>
    <w:rsid w:val="00BE37E7"/>
    <w:rsid w:val="00BE43D2"/>
    <w:rsid w:val="00BE45DA"/>
    <w:rsid w:val="00BE7286"/>
    <w:rsid w:val="00BF48C4"/>
    <w:rsid w:val="00BF4DF8"/>
    <w:rsid w:val="00BF5FC1"/>
    <w:rsid w:val="00C01945"/>
    <w:rsid w:val="00C01CE9"/>
    <w:rsid w:val="00C02536"/>
    <w:rsid w:val="00C0565E"/>
    <w:rsid w:val="00C05DB6"/>
    <w:rsid w:val="00C111E4"/>
    <w:rsid w:val="00C22BAE"/>
    <w:rsid w:val="00C22C2B"/>
    <w:rsid w:val="00C22F03"/>
    <w:rsid w:val="00C26AB8"/>
    <w:rsid w:val="00C3202B"/>
    <w:rsid w:val="00C324D1"/>
    <w:rsid w:val="00C32A2F"/>
    <w:rsid w:val="00C32A6C"/>
    <w:rsid w:val="00C36AC9"/>
    <w:rsid w:val="00C42146"/>
    <w:rsid w:val="00C42E69"/>
    <w:rsid w:val="00C44D62"/>
    <w:rsid w:val="00C44FBB"/>
    <w:rsid w:val="00C468B4"/>
    <w:rsid w:val="00C46B68"/>
    <w:rsid w:val="00C51912"/>
    <w:rsid w:val="00C521BD"/>
    <w:rsid w:val="00C522E0"/>
    <w:rsid w:val="00C532B0"/>
    <w:rsid w:val="00C535A5"/>
    <w:rsid w:val="00C5730F"/>
    <w:rsid w:val="00C5765C"/>
    <w:rsid w:val="00C63BB3"/>
    <w:rsid w:val="00C64DBB"/>
    <w:rsid w:val="00C65EE3"/>
    <w:rsid w:val="00C703DA"/>
    <w:rsid w:val="00C72B99"/>
    <w:rsid w:val="00C74507"/>
    <w:rsid w:val="00C81AED"/>
    <w:rsid w:val="00C82240"/>
    <w:rsid w:val="00C82D8B"/>
    <w:rsid w:val="00C837E6"/>
    <w:rsid w:val="00C86320"/>
    <w:rsid w:val="00C86D52"/>
    <w:rsid w:val="00C87933"/>
    <w:rsid w:val="00C9022D"/>
    <w:rsid w:val="00C9151F"/>
    <w:rsid w:val="00C91C44"/>
    <w:rsid w:val="00C93418"/>
    <w:rsid w:val="00C94CB4"/>
    <w:rsid w:val="00C974E6"/>
    <w:rsid w:val="00CA147D"/>
    <w:rsid w:val="00CA33EC"/>
    <w:rsid w:val="00CA4480"/>
    <w:rsid w:val="00CA7C5B"/>
    <w:rsid w:val="00CB1186"/>
    <w:rsid w:val="00CB1CB4"/>
    <w:rsid w:val="00CB3F8C"/>
    <w:rsid w:val="00CB41C1"/>
    <w:rsid w:val="00CB578A"/>
    <w:rsid w:val="00CB7544"/>
    <w:rsid w:val="00CC08AB"/>
    <w:rsid w:val="00CC09BF"/>
    <w:rsid w:val="00CC19EC"/>
    <w:rsid w:val="00CC4BC7"/>
    <w:rsid w:val="00CC78B4"/>
    <w:rsid w:val="00CC7921"/>
    <w:rsid w:val="00CD1263"/>
    <w:rsid w:val="00CD27EA"/>
    <w:rsid w:val="00CD310A"/>
    <w:rsid w:val="00CD334B"/>
    <w:rsid w:val="00CD3C6C"/>
    <w:rsid w:val="00CD4557"/>
    <w:rsid w:val="00CD51D0"/>
    <w:rsid w:val="00CE0556"/>
    <w:rsid w:val="00CE05AF"/>
    <w:rsid w:val="00CE3601"/>
    <w:rsid w:val="00CE4EF3"/>
    <w:rsid w:val="00CE51D6"/>
    <w:rsid w:val="00CE5689"/>
    <w:rsid w:val="00CE5A59"/>
    <w:rsid w:val="00CE5EF9"/>
    <w:rsid w:val="00CE7DDB"/>
    <w:rsid w:val="00CF101A"/>
    <w:rsid w:val="00CF56DE"/>
    <w:rsid w:val="00CF5D5C"/>
    <w:rsid w:val="00D03568"/>
    <w:rsid w:val="00D07B14"/>
    <w:rsid w:val="00D10F7C"/>
    <w:rsid w:val="00D1270F"/>
    <w:rsid w:val="00D12FC9"/>
    <w:rsid w:val="00D149D4"/>
    <w:rsid w:val="00D14C6F"/>
    <w:rsid w:val="00D16821"/>
    <w:rsid w:val="00D214D2"/>
    <w:rsid w:val="00D21C57"/>
    <w:rsid w:val="00D21CAA"/>
    <w:rsid w:val="00D27167"/>
    <w:rsid w:val="00D30C1E"/>
    <w:rsid w:val="00D31F0F"/>
    <w:rsid w:val="00D332F7"/>
    <w:rsid w:val="00D35E22"/>
    <w:rsid w:val="00D36320"/>
    <w:rsid w:val="00D413EE"/>
    <w:rsid w:val="00D41583"/>
    <w:rsid w:val="00D44ABA"/>
    <w:rsid w:val="00D44E6F"/>
    <w:rsid w:val="00D4502D"/>
    <w:rsid w:val="00D45278"/>
    <w:rsid w:val="00D453D5"/>
    <w:rsid w:val="00D458CC"/>
    <w:rsid w:val="00D555C7"/>
    <w:rsid w:val="00D561DB"/>
    <w:rsid w:val="00D5684B"/>
    <w:rsid w:val="00D5790F"/>
    <w:rsid w:val="00D61073"/>
    <w:rsid w:val="00D63077"/>
    <w:rsid w:val="00D70C07"/>
    <w:rsid w:val="00D71BC9"/>
    <w:rsid w:val="00D7267A"/>
    <w:rsid w:val="00D727B3"/>
    <w:rsid w:val="00D7327D"/>
    <w:rsid w:val="00D75665"/>
    <w:rsid w:val="00D77B83"/>
    <w:rsid w:val="00D8043C"/>
    <w:rsid w:val="00D80A45"/>
    <w:rsid w:val="00D82054"/>
    <w:rsid w:val="00D821A5"/>
    <w:rsid w:val="00D82E2E"/>
    <w:rsid w:val="00D82F96"/>
    <w:rsid w:val="00D832D2"/>
    <w:rsid w:val="00D9138E"/>
    <w:rsid w:val="00D918B4"/>
    <w:rsid w:val="00D925B9"/>
    <w:rsid w:val="00D94C78"/>
    <w:rsid w:val="00D95D08"/>
    <w:rsid w:val="00D96ED7"/>
    <w:rsid w:val="00DA159D"/>
    <w:rsid w:val="00DA1FD9"/>
    <w:rsid w:val="00DA2A21"/>
    <w:rsid w:val="00DA3361"/>
    <w:rsid w:val="00DA7254"/>
    <w:rsid w:val="00DA7C8C"/>
    <w:rsid w:val="00DB1439"/>
    <w:rsid w:val="00DB2CC6"/>
    <w:rsid w:val="00DB510A"/>
    <w:rsid w:val="00DB5D25"/>
    <w:rsid w:val="00DC0839"/>
    <w:rsid w:val="00DC15EF"/>
    <w:rsid w:val="00DC2250"/>
    <w:rsid w:val="00DC2938"/>
    <w:rsid w:val="00DC74FD"/>
    <w:rsid w:val="00DC750E"/>
    <w:rsid w:val="00DD21C3"/>
    <w:rsid w:val="00DD4376"/>
    <w:rsid w:val="00DD5573"/>
    <w:rsid w:val="00DE1B0D"/>
    <w:rsid w:val="00DE3519"/>
    <w:rsid w:val="00DE616E"/>
    <w:rsid w:val="00DF25EC"/>
    <w:rsid w:val="00DF578E"/>
    <w:rsid w:val="00DF682A"/>
    <w:rsid w:val="00DF6BD2"/>
    <w:rsid w:val="00DF76ED"/>
    <w:rsid w:val="00E00143"/>
    <w:rsid w:val="00E04D91"/>
    <w:rsid w:val="00E07018"/>
    <w:rsid w:val="00E07ACC"/>
    <w:rsid w:val="00E1559D"/>
    <w:rsid w:val="00E22305"/>
    <w:rsid w:val="00E25FEE"/>
    <w:rsid w:val="00E2727B"/>
    <w:rsid w:val="00E3232C"/>
    <w:rsid w:val="00E32B22"/>
    <w:rsid w:val="00E37FB7"/>
    <w:rsid w:val="00E41702"/>
    <w:rsid w:val="00E42299"/>
    <w:rsid w:val="00E42BA4"/>
    <w:rsid w:val="00E43871"/>
    <w:rsid w:val="00E52636"/>
    <w:rsid w:val="00E54410"/>
    <w:rsid w:val="00E55E17"/>
    <w:rsid w:val="00E614AD"/>
    <w:rsid w:val="00E65D34"/>
    <w:rsid w:val="00E7333C"/>
    <w:rsid w:val="00E73B83"/>
    <w:rsid w:val="00E75DD7"/>
    <w:rsid w:val="00E80661"/>
    <w:rsid w:val="00E80778"/>
    <w:rsid w:val="00E85557"/>
    <w:rsid w:val="00E91300"/>
    <w:rsid w:val="00E9130C"/>
    <w:rsid w:val="00E917DD"/>
    <w:rsid w:val="00E92F07"/>
    <w:rsid w:val="00E93850"/>
    <w:rsid w:val="00E938F1"/>
    <w:rsid w:val="00E963E4"/>
    <w:rsid w:val="00E97632"/>
    <w:rsid w:val="00EA0B5B"/>
    <w:rsid w:val="00EA25E3"/>
    <w:rsid w:val="00EA2BA9"/>
    <w:rsid w:val="00EA3A08"/>
    <w:rsid w:val="00EA5CB7"/>
    <w:rsid w:val="00EA5EB4"/>
    <w:rsid w:val="00EA64A5"/>
    <w:rsid w:val="00EA78A9"/>
    <w:rsid w:val="00EB417C"/>
    <w:rsid w:val="00EB67E0"/>
    <w:rsid w:val="00EB7595"/>
    <w:rsid w:val="00EC1A39"/>
    <w:rsid w:val="00EC35C0"/>
    <w:rsid w:val="00EC6686"/>
    <w:rsid w:val="00ED02B2"/>
    <w:rsid w:val="00ED3352"/>
    <w:rsid w:val="00ED36AC"/>
    <w:rsid w:val="00ED3FAF"/>
    <w:rsid w:val="00ED4F8F"/>
    <w:rsid w:val="00ED5BC1"/>
    <w:rsid w:val="00ED6409"/>
    <w:rsid w:val="00ED6A5D"/>
    <w:rsid w:val="00EE1034"/>
    <w:rsid w:val="00EE7C6D"/>
    <w:rsid w:val="00EF01D0"/>
    <w:rsid w:val="00EF4C70"/>
    <w:rsid w:val="00F057B8"/>
    <w:rsid w:val="00F057D4"/>
    <w:rsid w:val="00F06D5B"/>
    <w:rsid w:val="00F108EF"/>
    <w:rsid w:val="00F10FD5"/>
    <w:rsid w:val="00F1165F"/>
    <w:rsid w:val="00F12A62"/>
    <w:rsid w:val="00F12AB1"/>
    <w:rsid w:val="00F15228"/>
    <w:rsid w:val="00F173F3"/>
    <w:rsid w:val="00F225D9"/>
    <w:rsid w:val="00F22759"/>
    <w:rsid w:val="00F24177"/>
    <w:rsid w:val="00F24A73"/>
    <w:rsid w:val="00F24CCE"/>
    <w:rsid w:val="00F25764"/>
    <w:rsid w:val="00F2764C"/>
    <w:rsid w:val="00F322CF"/>
    <w:rsid w:val="00F325D0"/>
    <w:rsid w:val="00F328CE"/>
    <w:rsid w:val="00F35390"/>
    <w:rsid w:val="00F35870"/>
    <w:rsid w:val="00F35C2E"/>
    <w:rsid w:val="00F36073"/>
    <w:rsid w:val="00F402B2"/>
    <w:rsid w:val="00F431A8"/>
    <w:rsid w:val="00F4441E"/>
    <w:rsid w:val="00F4587F"/>
    <w:rsid w:val="00F47B05"/>
    <w:rsid w:val="00F50D11"/>
    <w:rsid w:val="00F5263D"/>
    <w:rsid w:val="00F560D1"/>
    <w:rsid w:val="00F56537"/>
    <w:rsid w:val="00F60062"/>
    <w:rsid w:val="00F61EF5"/>
    <w:rsid w:val="00F622A7"/>
    <w:rsid w:val="00F6326C"/>
    <w:rsid w:val="00F638EA"/>
    <w:rsid w:val="00F63E5A"/>
    <w:rsid w:val="00F645F9"/>
    <w:rsid w:val="00F6520A"/>
    <w:rsid w:val="00F675A8"/>
    <w:rsid w:val="00F713B2"/>
    <w:rsid w:val="00F71CCB"/>
    <w:rsid w:val="00F7408D"/>
    <w:rsid w:val="00F76503"/>
    <w:rsid w:val="00F77FC0"/>
    <w:rsid w:val="00F820ED"/>
    <w:rsid w:val="00F82CDD"/>
    <w:rsid w:val="00F83034"/>
    <w:rsid w:val="00F83722"/>
    <w:rsid w:val="00F83987"/>
    <w:rsid w:val="00F86764"/>
    <w:rsid w:val="00F87D36"/>
    <w:rsid w:val="00F91625"/>
    <w:rsid w:val="00F922CD"/>
    <w:rsid w:val="00F925FE"/>
    <w:rsid w:val="00F94EB9"/>
    <w:rsid w:val="00F9515B"/>
    <w:rsid w:val="00F95E5A"/>
    <w:rsid w:val="00FA1573"/>
    <w:rsid w:val="00FA29F7"/>
    <w:rsid w:val="00FA2ACA"/>
    <w:rsid w:val="00FA5DE1"/>
    <w:rsid w:val="00FA65CD"/>
    <w:rsid w:val="00FA7D94"/>
    <w:rsid w:val="00FA7F7B"/>
    <w:rsid w:val="00FB012C"/>
    <w:rsid w:val="00FB30E5"/>
    <w:rsid w:val="00FB5D60"/>
    <w:rsid w:val="00FC1B1B"/>
    <w:rsid w:val="00FC34B6"/>
    <w:rsid w:val="00FD088C"/>
    <w:rsid w:val="00FD08CB"/>
    <w:rsid w:val="00FD0A64"/>
    <w:rsid w:val="00FD3253"/>
    <w:rsid w:val="00FD6059"/>
    <w:rsid w:val="00FF21D2"/>
    <w:rsid w:val="00FF4075"/>
    <w:rsid w:val="00FF6AA1"/>
    <w:rsid w:val="00FF7556"/>
    <w:rsid w:val="00FF7772"/>
  </w:rsids>
  <m:mathPr>
    <m:mathFont m:val="STIX Two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7CD6A0"/>
  <w15:chartTrackingRefBased/>
  <w15:docId w15:val="{269BF964-57B4-964B-8705-3D3EA2780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667D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7667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7667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7667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7667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7667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7667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7667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7667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7667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76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76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766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7667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7667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7667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7667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7667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7667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766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76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7667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766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7667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7667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7667D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7667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76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7667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766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082</Characters>
  <Application>Microsoft Office Word</Application>
  <DocSecurity>0</DocSecurity>
  <Lines>43</Lines>
  <Paragraphs>4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lbarba</dc:creator>
  <cp:keywords/>
  <dc:description/>
  <cp:lastModifiedBy>Marco Bonomi</cp:lastModifiedBy>
  <cp:revision>3</cp:revision>
  <dcterms:created xsi:type="dcterms:W3CDTF">2026-03-24T11:45:00Z</dcterms:created>
  <dcterms:modified xsi:type="dcterms:W3CDTF">2026-03-25T16:56:00Z</dcterms:modified>
</cp:coreProperties>
</file>